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DE4FC" w14:textId="46BEBE4D" w:rsidR="00A30A37" w:rsidRDefault="00A30A37" w:rsidP="002E5EE0">
      <w:r w:rsidRPr="00A30A37">
        <w:rPr>
          <w:b/>
          <w:bCs/>
        </w:rPr>
        <w:t xml:space="preserve">Supplemental Figure </w:t>
      </w:r>
      <w:r w:rsidR="001440BD">
        <w:rPr>
          <w:b/>
          <w:bCs/>
        </w:rPr>
        <w:t>1</w:t>
      </w:r>
      <w:r w:rsidRPr="00A30A37">
        <w:rPr>
          <w:b/>
          <w:bCs/>
        </w:rPr>
        <w:t>:</w:t>
      </w:r>
      <w:r w:rsidRPr="00A30A37">
        <w:t xml:space="preserve"> </w:t>
      </w:r>
      <w:r>
        <w:t xml:space="preserve">Changes in </w:t>
      </w:r>
      <w:r w:rsidR="00955B9C">
        <w:t xml:space="preserve">hourly sweat rate over time in the 12 patients undergoing in-hospital and home therapy. </w:t>
      </w:r>
      <w:r w:rsidR="00AB202A" w:rsidRPr="00AB202A">
        <w:t xml:space="preserve">Each graph represents a single patient. </w:t>
      </w:r>
      <w:r w:rsidR="00FC0E44">
        <w:t xml:space="preserve"> </w:t>
      </w:r>
      <w:r w:rsidR="00EF5058">
        <w:t xml:space="preserve"> </w:t>
      </w:r>
    </w:p>
    <w:p w14:paraId="26AF6FCD" w14:textId="16973F00" w:rsidR="00A30A37" w:rsidRDefault="00536951" w:rsidP="002E5EE0">
      <w:pPr>
        <w:rPr>
          <w:noProof/>
        </w:rPr>
      </w:pPr>
      <w:r>
        <w:rPr>
          <w:noProof/>
        </w:rPr>
        <w:drawing>
          <wp:inline distT="0" distB="0" distL="0" distR="0" wp14:anchorId="4358B20D" wp14:editId="18CD0986">
            <wp:extent cx="5731510" cy="3439160"/>
            <wp:effectExtent l="0" t="0" r="2540" b="8890"/>
            <wp:docPr id="540852169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852169" name="תמונה 54085216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E58CE" w14:textId="77777777" w:rsidR="00011667" w:rsidRDefault="00011667">
      <w:pPr>
        <w:spacing w:after="160" w:line="259" w:lineRule="auto"/>
        <w:rPr>
          <w:b/>
          <w:bCs/>
        </w:rPr>
      </w:pPr>
    </w:p>
    <w:p w14:paraId="377D4D0B" w14:textId="77777777" w:rsidR="00011667" w:rsidRDefault="0001166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B716FA3" w14:textId="5DB82AC2" w:rsidR="00011667" w:rsidRDefault="00011667">
      <w:pPr>
        <w:spacing w:after="160" w:line="259" w:lineRule="auto"/>
        <w:rPr>
          <w:b/>
          <w:bCs/>
        </w:rPr>
      </w:pPr>
      <w:r w:rsidRPr="00011667">
        <w:rPr>
          <w:b/>
          <w:bCs/>
        </w:rPr>
        <w:lastRenderedPageBreak/>
        <w:t xml:space="preserve">Supplemental Figure </w:t>
      </w:r>
      <w:r w:rsidR="007E7E0E">
        <w:rPr>
          <w:b/>
          <w:bCs/>
        </w:rPr>
        <w:t>2</w:t>
      </w:r>
      <w:r w:rsidRPr="00011667">
        <w:rPr>
          <w:b/>
          <w:bCs/>
        </w:rPr>
        <w:t>:</w:t>
      </w:r>
      <w:r w:rsidRPr="00011667">
        <w:t xml:space="preserve"> </w:t>
      </w:r>
      <w:r>
        <w:t xml:space="preserve">Weakly </w:t>
      </w:r>
      <w:r w:rsidRPr="00011667">
        <w:t>Diuretic dose</w:t>
      </w:r>
      <w:r>
        <w:t xml:space="preserve"> during the hospital phase, hospital discharge and end of home therapy. </w:t>
      </w:r>
      <w:r w:rsidRPr="00011667">
        <w:t>The line within the box denotes the</w:t>
      </w:r>
      <w:r>
        <w:t xml:space="preserve"> </w:t>
      </w:r>
      <w:r w:rsidRPr="00011667">
        <w:t>median and the box spans the</w:t>
      </w:r>
      <w:r>
        <w:t xml:space="preserve"> </w:t>
      </w:r>
      <w:r w:rsidRPr="00011667">
        <w:t>interquartile range (25–75th percentiles). Whiskers extend from</w:t>
      </w:r>
      <w:r>
        <w:t xml:space="preserve"> </w:t>
      </w:r>
      <w:r w:rsidRPr="00011667">
        <w:t>the 5th to 95th percentiles.</w:t>
      </w:r>
      <w:r>
        <w:t xml:space="preserve"> </w:t>
      </w:r>
    </w:p>
    <w:p w14:paraId="08CB636E" w14:textId="77777777" w:rsidR="00011667" w:rsidRDefault="00011667">
      <w:pPr>
        <w:spacing w:after="160" w:line="259" w:lineRule="auto"/>
        <w:rPr>
          <w:b/>
          <w:bCs/>
        </w:rPr>
      </w:pPr>
    </w:p>
    <w:p w14:paraId="7E7DAEA7" w14:textId="3717813F" w:rsidR="00EA2011" w:rsidRDefault="00011667">
      <w:pPr>
        <w:spacing w:after="160" w:line="259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BC62AE0" wp14:editId="61B9E90C">
            <wp:extent cx="5731510" cy="7369175"/>
            <wp:effectExtent l="0" t="0" r="2540" b="3175"/>
            <wp:docPr id="963368985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368985" name="תמונה 96336898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6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2011">
        <w:rPr>
          <w:b/>
          <w:bCs/>
        </w:rPr>
        <w:br w:type="page"/>
      </w:r>
    </w:p>
    <w:p w14:paraId="2F0F0ECF" w14:textId="6C83270A" w:rsidR="0094268E" w:rsidRDefault="0094268E" w:rsidP="00245DFD">
      <w:pPr>
        <w:pStyle w:val="Normal2"/>
      </w:pPr>
      <w:r w:rsidRPr="0094268E">
        <w:rPr>
          <w:b/>
          <w:bCs/>
        </w:rPr>
        <w:t xml:space="preserve">Supplemental Figure </w:t>
      </w:r>
      <w:r w:rsidR="001440BD">
        <w:rPr>
          <w:b/>
          <w:bCs/>
        </w:rPr>
        <w:t>2</w:t>
      </w:r>
      <w:r w:rsidRPr="0094268E">
        <w:rPr>
          <w:b/>
          <w:bCs/>
        </w:rPr>
        <w:t>:</w:t>
      </w:r>
      <w:r w:rsidRPr="0094268E">
        <w:t xml:space="preserve"> Relationship between </w:t>
      </w:r>
      <w:r w:rsidR="00DA696C">
        <w:t xml:space="preserve">sweat-induced </w:t>
      </w:r>
      <w:r w:rsidRPr="0094268E">
        <w:t xml:space="preserve">weight loss and estimated glomerular filtration rate </w:t>
      </w:r>
      <w:bookmarkStart w:id="0" w:name="_Hlk109235970"/>
      <w:r w:rsidRPr="0094268E">
        <w:t xml:space="preserve">(Spearman’s rho 0.04; </w:t>
      </w:r>
      <w:r w:rsidRPr="004F698D">
        <w:rPr>
          <w:i/>
          <w:iCs/>
        </w:rPr>
        <w:t>P</w:t>
      </w:r>
      <w:r w:rsidRPr="0094268E">
        <w:t>=0.75).</w:t>
      </w:r>
      <w:bookmarkEnd w:id="0"/>
    </w:p>
    <w:p w14:paraId="5E17481F" w14:textId="1FE2D928" w:rsidR="00FC28AC" w:rsidRDefault="00FC28AC" w:rsidP="00245DFD">
      <w:pPr>
        <w:pStyle w:val="Normal2"/>
      </w:pPr>
      <w:r>
        <w:rPr>
          <w:noProof/>
        </w:rPr>
        <w:drawing>
          <wp:inline distT="0" distB="0" distL="0" distR="0" wp14:anchorId="5CB19F82" wp14:editId="4DBC9435">
            <wp:extent cx="5731510" cy="3439160"/>
            <wp:effectExtent l="0" t="0" r="2540" b="8890"/>
            <wp:docPr id="1731451279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451279" name="תמונה 173145127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C09B0" w14:textId="77777777" w:rsidR="00FC28AC" w:rsidRDefault="00FC28AC" w:rsidP="00245DFD">
      <w:pPr>
        <w:pStyle w:val="Normal2"/>
      </w:pPr>
    </w:p>
    <w:p w14:paraId="43549F06" w14:textId="77777777" w:rsidR="007E7E0E" w:rsidRDefault="007E7E0E" w:rsidP="00245DFD">
      <w:pPr>
        <w:pStyle w:val="Normal2"/>
      </w:pPr>
    </w:p>
    <w:p w14:paraId="5A95A594" w14:textId="6BF94A32" w:rsidR="00011667" w:rsidRPr="00245DFD" w:rsidRDefault="00011667" w:rsidP="008C56C1">
      <w:pPr>
        <w:spacing w:after="160" w:line="259" w:lineRule="auto"/>
      </w:pPr>
    </w:p>
    <w:sectPr w:rsidR="00011667" w:rsidRPr="00245DFD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A6265" w14:textId="77777777" w:rsidR="008F5D58" w:rsidRDefault="008F5D58" w:rsidP="007B2BBE">
      <w:pPr>
        <w:spacing w:line="240" w:lineRule="auto"/>
      </w:pPr>
      <w:r>
        <w:separator/>
      </w:r>
    </w:p>
  </w:endnote>
  <w:endnote w:type="continuationSeparator" w:id="0">
    <w:p w14:paraId="2295DB80" w14:textId="77777777" w:rsidR="008F5D58" w:rsidRDefault="008F5D58" w:rsidP="007B2B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ec369687+20">
    <w:altName w:val="Cambria"/>
    <w:panose1 w:val="00000000000000000000"/>
    <w:charset w:val="00"/>
    <w:family w:val="roman"/>
    <w:notTrueType/>
    <w:pitch w:val="default"/>
  </w:font>
  <w:font w:name="AdvOTe521d66a+f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A8BA7" w14:textId="77777777" w:rsidR="008F5D58" w:rsidRDefault="008F5D58" w:rsidP="007B2BBE">
      <w:pPr>
        <w:spacing w:line="240" w:lineRule="auto"/>
      </w:pPr>
      <w:r>
        <w:separator/>
      </w:r>
    </w:p>
  </w:footnote>
  <w:footnote w:type="continuationSeparator" w:id="0">
    <w:p w14:paraId="27CCD40A" w14:textId="77777777" w:rsidR="008F5D58" w:rsidRDefault="008F5D58" w:rsidP="007B2B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4728595"/>
      <w:docPartObj>
        <w:docPartGallery w:val="Page Numbers (Top of Page)"/>
        <w:docPartUnique/>
      </w:docPartObj>
    </w:sdtPr>
    <w:sdtContent>
      <w:p w14:paraId="282F8F91" w14:textId="725F1276" w:rsidR="00775A4F" w:rsidRDefault="00775A4F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08D91777" w14:textId="77777777" w:rsidR="00775A4F" w:rsidRDefault="00775A4F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68276A"/>
    <w:multiLevelType w:val="hybridMultilevel"/>
    <w:tmpl w:val="47D2A7EE"/>
    <w:lvl w:ilvl="0" w:tplc="6C42B9B8">
      <w:start w:val="2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935C90"/>
    <w:multiLevelType w:val="hybridMultilevel"/>
    <w:tmpl w:val="16D8A492"/>
    <w:lvl w:ilvl="0" w:tplc="80C802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5D7FD6"/>
    <w:multiLevelType w:val="hybridMultilevel"/>
    <w:tmpl w:val="6BBC736A"/>
    <w:lvl w:ilvl="0" w:tplc="97BEDC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272990">
    <w:abstractNumId w:val="0"/>
  </w:num>
  <w:num w:numId="2" w16cid:durableId="794635420">
    <w:abstractNumId w:val="2"/>
  </w:num>
  <w:num w:numId="3" w16cid:durableId="255092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lickAndTypeStyle w:val="Normal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rombosis Haemosta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axdz59tpd2r9efwv450zz8dde5zfsveata&quot;&gt;CIAKI 2011&lt;record-ids&gt;&lt;item&gt;1184&lt;/item&gt;&lt;/record-ids&gt;&lt;/item&gt;&lt;/Libraries&gt;"/>
  </w:docVars>
  <w:rsids>
    <w:rsidRoot w:val="0043779D"/>
    <w:rsid w:val="000001F7"/>
    <w:rsid w:val="00001195"/>
    <w:rsid w:val="00001BC0"/>
    <w:rsid w:val="0000335C"/>
    <w:rsid w:val="00011667"/>
    <w:rsid w:val="00014E67"/>
    <w:rsid w:val="00020B6E"/>
    <w:rsid w:val="00021FC3"/>
    <w:rsid w:val="00026189"/>
    <w:rsid w:val="0003470D"/>
    <w:rsid w:val="000444AC"/>
    <w:rsid w:val="00044CC3"/>
    <w:rsid w:val="00051855"/>
    <w:rsid w:val="00053D12"/>
    <w:rsid w:val="000619C0"/>
    <w:rsid w:val="00066E68"/>
    <w:rsid w:val="00070443"/>
    <w:rsid w:val="000766D4"/>
    <w:rsid w:val="00084C04"/>
    <w:rsid w:val="0008592F"/>
    <w:rsid w:val="00086B1F"/>
    <w:rsid w:val="00087136"/>
    <w:rsid w:val="000A1CFB"/>
    <w:rsid w:val="000A5891"/>
    <w:rsid w:val="000B2352"/>
    <w:rsid w:val="000B254C"/>
    <w:rsid w:val="000C0F09"/>
    <w:rsid w:val="000D0D0F"/>
    <w:rsid w:val="000D6737"/>
    <w:rsid w:val="000F429F"/>
    <w:rsid w:val="0010730C"/>
    <w:rsid w:val="00111E4D"/>
    <w:rsid w:val="00122CD2"/>
    <w:rsid w:val="00124D2D"/>
    <w:rsid w:val="001271DF"/>
    <w:rsid w:val="00136935"/>
    <w:rsid w:val="00140E09"/>
    <w:rsid w:val="00143040"/>
    <w:rsid w:val="001440BD"/>
    <w:rsid w:val="00145BA5"/>
    <w:rsid w:val="00157463"/>
    <w:rsid w:val="00157A93"/>
    <w:rsid w:val="001645F6"/>
    <w:rsid w:val="00166F39"/>
    <w:rsid w:val="00172847"/>
    <w:rsid w:val="001746E3"/>
    <w:rsid w:val="001778FE"/>
    <w:rsid w:val="0018179C"/>
    <w:rsid w:val="001A1779"/>
    <w:rsid w:val="001B141A"/>
    <w:rsid w:val="001C5D9F"/>
    <w:rsid w:val="001C61B1"/>
    <w:rsid w:val="001D65F3"/>
    <w:rsid w:val="001E70A6"/>
    <w:rsid w:val="001F3052"/>
    <w:rsid w:val="001F5BDB"/>
    <w:rsid w:val="002235E3"/>
    <w:rsid w:val="00235449"/>
    <w:rsid w:val="00237839"/>
    <w:rsid w:val="00245DFD"/>
    <w:rsid w:val="00262543"/>
    <w:rsid w:val="00265D7B"/>
    <w:rsid w:val="00266A8B"/>
    <w:rsid w:val="00270997"/>
    <w:rsid w:val="002754B6"/>
    <w:rsid w:val="00275B92"/>
    <w:rsid w:val="00280AB8"/>
    <w:rsid w:val="002867F1"/>
    <w:rsid w:val="00290436"/>
    <w:rsid w:val="00294A09"/>
    <w:rsid w:val="00296FDB"/>
    <w:rsid w:val="002A711D"/>
    <w:rsid w:val="002B2D57"/>
    <w:rsid w:val="002D08D7"/>
    <w:rsid w:val="002E2343"/>
    <w:rsid w:val="002E3852"/>
    <w:rsid w:val="002E3DEA"/>
    <w:rsid w:val="002E50F2"/>
    <w:rsid w:val="002E5EE0"/>
    <w:rsid w:val="002E78DE"/>
    <w:rsid w:val="003011D6"/>
    <w:rsid w:val="00301488"/>
    <w:rsid w:val="003047BA"/>
    <w:rsid w:val="00305E21"/>
    <w:rsid w:val="00307BF2"/>
    <w:rsid w:val="00325B19"/>
    <w:rsid w:val="003424FF"/>
    <w:rsid w:val="00342B29"/>
    <w:rsid w:val="0034436A"/>
    <w:rsid w:val="0036176F"/>
    <w:rsid w:val="00376B1A"/>
    <w:rsid w:val="00384451"/>
    <w:rsid w:val="00392D93"/>
    <w:rsid w:val="003A4E40"/>
    <w:rsid w:val="003C6EC6"/>
    <w:rsid w:val="003D192F"/>
    <w:rsid w:val="003E477A"/>
    <w:rsid w:val="003F0416"/>
    <w:rsid w:val="003F7670"/>
    <w:rsid w:val="004011C7"/>
    <w:rsid w:val="00401D7C"/>
    <w:rsid w:val="00414C39"/>
    <w:rsid w:val="00417324"/>
    <w:rsid w:val="00425022"/>
    <w:rsid w:val="0043779D"/>
    <w:rsid w:val="00437D7E"/>
    <w:rsid w:val="00467BD8"/>
    <w:rsid w:val="0047469F"/>
    <w:rsid w:val="00475626"/>
    <w:rsid w:val="004A6381"/>
    <w:rsid w:val="004A6B15"/>
    <w:rsid w:val="004B2794"/>
    <w:rsid w:val="004B56B4"/>
    <w:rsid w:val="004C4510"/>
    <w:rsid w:val="004C7D4B"/>
    <w:rsid w:val="004D0BC6"/>
    <w:rsid w:val="004E1E30"/>
    <w:rsid w:val="004E50EE"/>
    <w:rsid w:val="004F6075"/>
    <w:rsid w:val="004F698D"/>
    <w:rsid w:val="004F7469"/>
    <w:rsid w:val="00503D6E"/>
    <w:rsid w:val="00510E35"/>
    <w:rsid w:val="0051413B"/>
    <w:rsid w:val="0052148B"/>
    <w:rsid w:val="00521BA9"/>
    <w:rsid w:val="00527210"/>
    <w:rsid w:val="00531041"/>
    <w:rsid w:val="00536951"/>
    <w:rsid w:val="00547D7E"/>
    <w:rsid w:val="0056645D"/>
    <w:rsid w:val="00585820"/>
    <w:rsid w:val="00592EC2"/>
    <w:rsid w:val="00593741"/>
    <w:rsid w:val="00594D35"/>
    <w:rsid w:val="00595BE4"/>
    <w:rsid w:val="005961A9"/>
    <w:rsid w:val="005A3F04"/>
    <w:rsid w:val="005A4D2C"/>
    <w:rsid w:val="005B1963"/>
    <w:rsid w:val="005E1C45"/>
    <w:rsid w:val="005E4165"/>
    <w:rsid w:val="005F1FDC"/>
    <w:rsid w:val="00604F18"/>
    <w:rsid w:val="00606A63"/>
    <w:rsid w:val="00610586"/>
    <w:rsid w:val="006230EE"/>
    <w:rsid w:val="00631E49"/>
    <w:rsid w:val="00642FC6"/>
    <w:rsid w:val="006454F3"/>
    <w:rsid w:val="00651CC2"/>
    <w:rsid w:val="006532E2"/>
    <w:rsid w:val="0065396E"/>
    <w:rsid w:val="00665DC2"/>
    <w:rsid w:val="00673A32"/>
    <w:rsid w:val="006747DB"/>
    <w:rsid w:val="00680411"/>
    <w:rsid w:val="00682963"/>
    <w:rsid w:val="00683B08"/>
    <w:rsid w:val="00683BA0"/>
    <w:rsid w:val="00694562"/>
    <w:rsid w:val="006A0CF2"/>
    <w:rsid w:val="006A5712"/>
    <w:rsid w:val="006B15EA"/>
    <w:rsid w:val="006B505A"/>
    <w:rsid w:val="006B6C9E"/>
    <w:rsid w:val="006C4119"/>
    <w:rsid w:val="006C4493"/>
    <w:rsid w:val="006C6AEE"/>
    <w:rsid w:val="006C7DBB"/>
    <w:rsid w:val="006E1E43"/>
    <w:rsid w:val="006F1D2D"/>
    <w:rsid w:val="006F3802"/>
    <w:rsid w:val="006F3A02"/>
    <w:rsid w:val="00702D10"/>
    <w:rsid w:val="0070711C"/>
    <w:rsid w:val="00731B89"/>
    <w:rsid w:val="00733245"/>
    <w:rsid w:val="00747C75"/>
    <w:rsid w:val="00750D4E"/>
    <w:rsid w:val="007524FD"/>
    <w:rsid w:val="0076123A"/>
    <w:rsid w:val="0076358D"/>
    <w:rsid w:val="00770FEA"/>
    <w:rsid w:val="00775A4F"/>
    <w:rsid w:val="007806F1"/>
    <w:rsid w:val="007921FD"/>
    <w:rsid w:val="00797729"/>
    <w:rsid w:val="007A6105"/>
    <w:rsid w:val="007B1932"/>
    <w:rsid w:val="007B2BBE"/>
    <w:rsid w:val="007B48BC"/>
    <w:rsid w:val="007B4FC8"/>
    <w:rsid w:val="007C11A8"/>
    <w:rsid w:val="007C1674"/>
    <w:rsid w:val="007C168C"/>
    <w:rsid w:val="007C5C26"/>
    <w:rsid w:val="007D5073"/>
    <w:rsid w:val="007D6C29"/>
    <w:rsid w:val="007D6ED3"/>
    <w:rsid w:val="007E2331"/>
    <w:rsid w:val="007E7E0E"/>
    <w:rsid w:val="007F1474"/>
    <w:rsid w:val="007F2D7E"/>
    <w:rsid w:val="008013A6"/>
    <w:rsid w:val="00802341"/>
    <w:rsid w:val="00802D2E"/>
    <w:rsid w:val="00814855"/>
    <w:rsid w:val="00823C7D"/>
    <w:rsid w:val="00825E07"/>
    <w:rsid w:val="00832D6A"/>
    <w:rsid w:val="0084690E"/>
    <w:rsid w:val="00860C88"/>
    <w:rsid w:val="008616C1"/>
    <w:rsid w:val="00863441"/>
    <w:rsid w:val="0086464F"/>
    <w:rsid w:val="008759CC"/>
    <w:rsid w:val="00875CBE"/>
    <w:rsid w:val="00880BDF"/>
    <w:rsid w:val="008901EF"/>
    <w:rsid w:val="008906A4"/>
    <w:rsid w:val="00890A1A"/>
    <w:rsid w:val="008A0FE8"/>
    <w:rsid w:val="008A3786"/>
    <w:rsid w:val="008A7061"/>
    <w:rsid w:val="008C56C1"/>
    <w:rsid w:val="008D0AC8"/>
    <w:rsid w:val="008D53CD"/>
    <w:rsid w:val="008D7FF9"/>
    <w:rsid w:val="008E2BB7"/>
    <w:rsid w:val="008E6B45"/>
    <w:rsid w:val="008F00C8"/>
    <w:rsid w:val="008F2733"/>
    <w:rsid w:val="008F5D58"/>
    <w:rsid w:val="009029C4"/>
    <w:rsid w:val="00907510"/>
    <w:rsid w:val="00911394"/>
    <w:rsid w:val="00931C29"/>
    <w:rsid w:val="00934B18"/>
    <w:rsid w:val="00935A89"/>
    <w:rsid w:val="0094268E"/>
    <w:rsid w:val="0094530D"/>
    <w:rsid w:val="009513E0"/>
    <w:rsid w:val="00953BB5"/>
    <w:rsid w:val="00954FC1"/>
    <w:rsid w:val="00955B9C"/>
    <w:rsid w:val="0096290E"/>
    <w:rsid w:val="0097156A"/>
    <w:rsid w:val="0097689A"/>
    <w:rsid w:val="00984622"/>
    <w:rsid w:val="009870B9"/>
    <w:rsid w:val="00990A59"/>
    <w:rsid w:val="0099668A"/>
    <w:rsid w:val="009A1AF7"/>
    <w:rsid w:val="009B192B"/>
    <w:rsid w:val="009B3EE8"/>
    <w:rsid w:val="009B6E60"/>
    <w:rsid w:val="009C5295"/>
    <w:rsid w:val="009D3AE9"/>
    <w:rsid w:val="009D5D67"/>
    <w:rsid w:val="009D6783"/>
    <w:rsid w:val="009E48E7"/>
    <w:rsid w:val="009F5791"/>
    <w:rsid w:val="00A0101F"/>
    <w:rsid w:val="00A013C9"/>
    <w:rsid w:val="00A07180"/>
    <w:rsid w:val="00A11E0F"/>
    <w:rsid w:val="00A13037"/>
    <w:rsid w:val="00A145B8"/>
    <w:rsid w:val="00A27F81"/>
    <w:rsid w:val="00A30A37"/>
    <w:rsid w:val="00A40F28"/>
    <w:rsid w:val="00A5115E"/>
    <w:rsid w:val="00A53BB0"/>
    <w:rsid w:val="00A5757C"/>
    <w:rsid w:val="00A60777"/>
    <w:rsid w:val="00A61FC9"/>
    <w:rsid w:val="00A714E1"/>
    <w:rsid w:val="00A8304C"/>
    <w:rsid w:val="00A83B0D"/>
    <w:rsid w:val="00A902FF"/>
    <w:rsid w:val="00A90C26"/>
    <w:rsid w:val="00A94DF4"/>
    <w:rsid w:val="00AA4254"/>
    <w:rsid w:val="00AB202A"/>
    <w:rsid w:val="00AB5CFE"/>
    <w:rsid w:val="00AB7224"/>
    <w:rsid w:val="00AC02B8"/>
    <w:rsid w:val="00AC61C2"/>
    <w:rsid w:val="00AD07D4"/>
    <w:rsid w:val="00AD37BD"/>
    <w:rsid w:val="00AE3881"/>
    <w:rsid w:val="00AE58BA"/>
    <w:rsid w:val="00B156E7"/>
    <w:rsid w:val="00B21599"/>
    <w:rsid w:val="00B30363"/>
    <w:rsid w:val="00B34634"/>
    <w:rsid w:val="00B440F9"/>
    <w:rsid w:val="00B52A7A"/>
    <w:rsid w:val="00B52EFB"/>
    <w:rsid w:val="00B56CA1"/>
    <w:rsid w:val="00B668C6"/>
    <w:rsid w:val="00B7007E"/>
    <w:rsid w:val="00B7120D"/>
    <w:rsid w:val="00B93A32"/>
    <w:rsid w:val="00B964BF"/>
    <w:rsid w:val="00BA1134"/>
    <w:rsid w:val="00BA2F49"/>
    <w:rsid w:val="00BA5704"/>
    <w:rsid w:val="00BC4E83"/>
    <w:rsid w:val="00BD71CA"/>
    <w:rsid w:val="00BF0C68"/>
    <w:rsid w:val="00C03C34"/>
    <w:rsid w:val="00C33796"/>
    <w:rsid w:val="00C43003"/>
    <w:rsid w:val="00C474D2"/>
    <w:rsid w:val="00C54DC5"/>
    <w:rsid w:val="00C66B6F"/>
    <w:rsid w:val="00C753F6"/>
    <w:rsid w:val="00C77C59"/>
    <w:rsid w:val="00C83107"/>
    <w:rsid w:val="00C95D50"/>
    <w:rsid w:val="00CA553D"/>
    <w:rsid w:val="00CB1219"/>
    <w:rsid w:val="00CB1F31"/>
    <w:rsid w:val="00CD7114"/>
    <w:rsid w:val="00CD7A01"/>
    <w:rsid w:val="00CE1440"/>
    <w:rsid w:val="00CE400F"/>
    <w:rsid w:val="00CE54D3"/>
    <w:rsid w:val="00CE5E09"/>
    <w:rsid w:val="00CE71A0"/>
    <w:rsid w:val="00CF4469"/>
    <w:rsid w:val="00CF5993"/>
    <w:rsid w:val="00D0589C"/>
    <w:rsid w:val="00D06EC3"/>
    <w:rsid w:val="00D10A09"/>
    <w:rsid w:val="00D13AA7"/>
    <w:rsid w:val="00D149E6"/>
    <w:rsid w:val="00D16932"/>
    <w:rsid w:val="00D26089"/>
    <w:rsid w:val="00D34FDD"/>
    <w:rsid w:val="00D37569"/>
    <w:rsid w:val="00D43E4D"/>
    <w:rsid w:val="00D447C5"/>
    <w:rsid w:val="00D51241"/>
    <w:rsid w:val="00D5684F"/>
    <w:rsid w:val="00D67B63"/>
    <w:rsid w:val="00D752CD"/>
    <w:rsid w:val="00D762A3"/>
    <w:rsid w:val="00D91963"/>
    <w:rsid w:val="00D94795"/>
    <w:rsid w:val="00D95940"/>
    <w:rsid w:val="00DA2361"/>
    <w:rsid w:val="00DA696C"/>
    <w:rsid w:val="00DB349C"/>
    <w:rsid w:val="00DB5A8E"/>
    <w:rsid w:val="00DC2613"/>
    <w:rsid w:val="00DC75EE"/>
    <w:rsid w:val="00DD5DD2"/>
    <w:rsid w:val="00DE0A97"/>
    <w:rsid w:val="00DE20E4"/>
    <w:rsid w:val="00DE6B86"/>
    <w:rsid w:val="00DF6864"/>
    <w:rsid w:val="00E003DD"/>
    <w:rsid w:val="00E014A5"/>
    <w:rsid w:val="00E02C69"/>
    <w:rsid w:val="00E03F88"/>
    <w:rsid w:val="00E20EAE"/>
    <w:rsid w:val="00E30305"/>
    <w:rsid w:val="00E42BCD"/>
    <w:rsid w:val="00E43EB1"/>
    <w:rsid w:val="00E51910"/>
    <w:rsid w:val="00E53F7A"/>
    <w:rsid w:val="00E71B98"/>
    <w:rsid w:val="00E809A5"/>
    <w:rsid w:val="00E81373"/>
    <w:rsid w:val="00E843E0"/>
    <w:rsid w:val="00E94043"/>
    <w:rsid w:val="00E97009"/>
    <w:rsid w:val="00EA2011"/>
    <w:rsid w:val="00EA3402"/>
    <w:rsid w:val="00EA3697"/>
    <w:rsid w:val="00EA3C27"/>
    <w:rsid w:val="00ED1BC4"/>
    <w:rsid w:val="00EE1989"/>
    <w:rsid w:val="00EE2736"/>
    <w:rsid w:val="00EE5630"/>
    <w:rsid w:val="00EF3DCD"/>
    <w:rsid w:val="00EF435B"/>
    <w:rsid w:val="00EF4374"/>
    <w:rsid w:val="00EF5058"/>
    <w:rsid w:val="00EF7F2D"/>
    <w:rsid w:val="00F0584D"/>
    <w:rsid w:val="00F073FC"/>
    <w:rsid w:val="00F16125"/>
    <w:rsid w:val="00F16153"/>
    <w:rsid w:val="00F337D8"/>
    <w:rsid w:val="00F3637C"/>
    <w:rsid w:val="00F54002"/>
    <w:rsid w:val="00F54C6C"/>
    <w:rsid w:val="00F6226F"/>
    <w:rsid w:val="00F654BE"/>
    <w:rsid w:val="00F663B0"/>
    <w:rsid w:val="00F930F7"/>
    <w:rsid w:val="00FA26F6"/>
    <w:rsid w:val="00FA50C8"/>
    <w:rsid w:val="00FA70C8"/>
    <w:rsid w:val="00FA7E1D"/>
    <w:rsid w:val="00FB20D0"/>
    <w:rsid w:val="00FB7823"/>
    <w:rsid w:val="00FC0E44"/>
    <w:rsid w:val="00FC28AC"/>
    <w:rsid w:val="00FC3CDF"/>
    <w:rsid w:val="00FC65C6"/>
    <w:rsid w:val="00FE475E"/>
    <w:rsid w:val="00FF0EC0"/>
    <w:rsid w:val="00FF3440"/>
    <w:rsid w:val="00FF40BA"/>
    <w:rsid w:val="00FF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49072"/>
  <w15:chartTrackingRefBased/>
  <w15:docId w15:val="{094F61D2-703D-4015-B57F-ED1610466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E4D"/>
    <w:pPr>
      <w:spacing w:after="0" w:line="360" w:lineRule="auto"/>
    </w:pPr>
    <w:rPr>
      <w:rFonts w:ascii="Times New Roman" w:eastAsia="Calibri" w:hAnsi="Times New Roman" w:cs="Times New Roman"/>
      <w:sz w:val="24"/>
      <w:szCs w:val="24"/>
      <w:lang w:val="en-US" w:bidi="he-IL"/>
    </w:rPr>
  </w:style>
  <w:style w:type="paragraph" w:styleId="1">
    <w:name w:val="heading 1"/>
    <w:basedOn w:val="a"/>
    <w:link w:val="10"/>
    <w:uiPriority w:val="9"/>
    <w:qFormat/>
    <w:rsid w:val="00111E4D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96290E"/>
    <w:pPr>
      <w:spacing w:before="200" w:line="271" w:lineRule="auto"/>
      <w:outlineLvl w:val="1"/>
    </w:pPr>
    <w:rPr>
      <w:b/>
      <w:bCs/>
      <w:smallCaps/>
    </w:rPr>
  </w:style>
  <w:style w:type="paragraph" w:styleId="3">
    <w:name w:val="heading 3"/>
    <w:basedOn w:val="Header3"/>
    <w:next w:val="a"/>
    <w:link w:val="30"/>
    <w:autoRedefine/>
    <w:uiPriority w:val="9"/>
    <w:qFormat/>
    <w:rsid w:val="002E5EE0"/>
    <w:pPr>
      <w:outlineLvl w:val="2"/>
    </w:pPr>
  </w:style>
  <w:style w:type="paragraph" w:styleId="4">
    <w:name w:val="heading 4"/>
    <w:basedOn w:val="a"/>
    <w:next w:val="a"/>
    <w:link w:val="40"/>
    <w:unhideWhenUsed/>
    <w:qFormat/>
    <w:rsid w:val="00111E4D"/>
    <w:pPr>
      <w:keepNext/>
      <w:keepLines/>
      <w:spacing w:before="200"/>
      <w:outlineLvl w:val="3"/>
    </w:pPr>
    <w:rPr>
      <w:rFonts w:ascii="Cambria" w:eastAsia="SimSun" w:hAnsi="Cambria"/>
      <w:b/>
      <w:bCs/>
      <w:i/>
      <w:iCs/>
      <w:color w:val="4F81BD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111E4D"/>
  </w:style>
  <w:style w:type="character" w:customStyle="1" w:styleId="10">
    <w:name w:val="כותרת 1 תו"/>
    <w:link w:val="1"/>
    <w:uiPriority w:val="9"/>
    <w:rsid w:val="00111E4D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 w:bidi="he-IL"/>
    </w:rPr>
  </w:style>
  <w:style w:type="character" w:customStyle="1" w:styleId="title-text">
    <w:name w:val="title-text"/>
    <w:basedOn w:val="a0"/>
    <w:rsid w:val="00DB349C"/>
  </w:style>
  <w:style w:type="paragraph" w:styleId="a3">
    <w:name w:val="List Paragraph"/>
    <w:basedOn w:val="a"/>
    <w:uiPriority w:val="1"/>
    <w:qFormat/>
    <w:rsid w:val="00111E4D"/>
    <w:pPr>
      <w:bidi/>
      <w:spacing w:after="200" w:line="276" w:lineRule="auto"/>
      <w:ind w:left="720"/>
      <w:contextualSpacing/>
    </w:pPr>
    <w:rPr>
      <w:rFonts w:ascii="Calibri" w:hAnsi="Calibri" w:cs="Arial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111E4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0">
    <w:name w:val="EndNote Bibliography Title תו"/>
    <w:basedOn w:val="a0"/>
    <w:rsid w:val="00AD37BD"/>
    <w:rPr>
      <w:rFonts w:ascii="Calibri" w:hAnsi="Calibri" w:cs="Calibri"/>
      <w:noProof/>
      <w:lang w:val="en-US" w:bidi="he-IL"/>
    </w:rPr>
  </w:style>
  <w:style w:type="paragraph" w:customStyle="1" w:styleId="EndNoteBibliography">
    <w:name w:val="EndNote Bibliography"/>
    <w:basedOn w:val="a"/>
    <w:link w:val="EndNoteBibliographyChar"/>
    <w:rsid w:val="00111E4D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0">
    <w:name w:val="EndNote Bibliography תו"/>
    <w:basedOn w:val="a0"/>
    <w:rsid w:val="00AD37BD"/>
    <w:rPr>
      <w:rFonts w:ascii="Calibri" w:hAnsi="Calibri" w:cs="Calibri"/>
      <w:noProof/>
      <w:lang w:val="en-US" w:bidi="he-IL"/>
    </w:rPr>
  </w:style>
  <w:style w:type="character" w:customStyle="1" w:styleId="apple-converted-space">
    <w:name w:val="apple-converted-space"/>
    <w:basedOn w:val="a0"/>
    <w:rsid w:val="00111E4D"/>
  </w:style>
  <w:style w:type="paragraph" w:customStyle="1" w:styleId="Attention">
    <w:name w:val="Attention"/>
    <w:basedOn w:val="a"/>
    <w:next w:val="a"/>
    <w:rsid w:val="00111E4D"/>
    <w:pPr>
      <w:spacing w:line="240" w:lineRule="auto"/>
    </w:pPr>
    <w:rPr>
      <w:rFonts w:eastAsia="Times New Roman"/>
      <w:szCs w:val="20"/>
    </w:rPr>
  </w:style>
  <w:style w:type="character" w:customStyle="1" w:styleId="EndNoteBibliographyChar">
    <w:name w:val="EndNote Bibliography Char"/>
    <w:link w:val="EndNoteBibliography"/>
    <w:rsid w:val="00111E4D"/>
    <w:rPr>
      <w:rFonts w:ascii="Calibri" w:eastAsia="Calibri" w:hAnsi="Calibri" w:cs="Calibri"/>
      <w:noProof/>
      <w:szCs w:val="24"/>
      <w:lang w:val="en-US" w:bidi="he-IL"/>
    </w:rPr>
  </w:style>
  <w:style w:type="character" w:customStyle="1" w:styleId="EndNoteBibliographyTitleChar">
    <w:name w:val="EndNote Bibliography Title Char"/>
    <w:link w:val="EndNoteBibliographyTitle"/>
    <w:rsid w:val="00111E4D"/>
    <w:rPr>
      <w:rFonts w:ascii="Calibri" w:eastAsia="Calibri" w:hAnsi="Calibri" w:cs="Calibri"/>
      <w:noProof/>
      <w:szCs w:val="24"/>
      <w:lang w:val="en-US" w:bidi="he-IL"/>
    </w:rPr>
  </w:style>
  <w:style w:type="character" w:customStyle="1" w:styleId="fontstyle01">
    <w:name w:val="fontstyle01"/>
    <w:basedOn w:val="a0"/>
    <w:rsid w:val="00111E4D"/>
    <w:rPr>
      <w:rFonts w:ascii="AdvGSANS" w:hAnsi="AdvGSANS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Header2">
    <w:name w:val="Header 2"/>
    <w:basedOn w:val="a"/>
    <w:uiPriority w:val="2"/>
    <w:qFormat/>
    <w:rsid w:val="00111E4D"/>
    <w:pPr>
      <w:jc w:val="center"/>
    </w:pPr>
    <w:rPr>
      <w:rFonts w:eastAsia="Times New Roman"/>
      <w:b/>
      <w:bCs/>
      <w:sz w:val="28"/>
      <w:szCs w:val="28"/>
    </w:rPr>
  </w:style>
  <w:style w:type="paragraph" w:customStyle="1" w:styleId="Header3">
    <w:name w:val="Header 3"/>
    <w:basedOn w:val="2"/>
    <w:link w:val="Header30"/>
    <w:autoRedefine/>
    <w:uiPriority w:val="1"/>
    <w:qFormat/>
    <w:rsid w:val="00825E07"/>
  </w:style>
  <w:style w:type="character" w:customStyle="1" w:styleId="Header30">
    <w:name w:val="Header 3 תו"/>
    <w:link w:val="Header3"/>
    <w:uiPriority w:val="1"/>
    <w:rsid w:val="00825E07"/>
    <w:rPr>
      <w:rFonts w:ascii="Times New Roman" w:eastAsia="Calibri" w:hAnsi="Times New Roman" w:cs="Times New Roman"/>
      <w:b/>
      <w:bCs/>
      <w:smallCaps/>
      <w:sz w:val="24"/>
      <w:szCs w:val="24"/>
      <w:lang w:val="en-US" w:bidi="he-IL"/>
    </w:rPr>
  </w:style>
  <w:style w:type="paragraph" w:styleId="NormalWeb">
    <w:name w:val="Normal (Web)"/>
    <w:basedOn w:val="a"/>
    <w:link w:val="NormalWeb0"/>
    <w:uiPriority w:val="99"/>
    <w:semiHidden/>
    <w:unhideWhenUsed/>
    <w:rsid w:val="00111E4D"/>
  </w:style>
  <w:style w:type="character" w:customStyle="1" w:styleId="NormalWeb0">
    <w:name w:val="Normal (Web)‎ תו"/>
    <w:link w:val="NormalWeb"/>
    <w:uiPriority w:val="99"/>
    <w:semiHidden/>
    <w:rsid w:val="00111E4D"/>
    <w:rPr>
      <w:rFonts w:ascii="Times New Roman" w:eastAsia="Calibri" w:hAnsi="Times New Roman" w:cs="Times New Roman"/>
      <w:sz w:val="24"/>
      <w:szCs w:val="24"/>
      <w:lang w:val="en-US" w:bidi="he-IL"/>
    </w:rPr>
  </w:style>
  <w:style w:type="paragraph" w:customStyle="1" w:styleId="Header4">
    <w:name w:val="Header 4"/>
    <w:basedOn w:val="NormalWeb"/>
    <w:uiPriority w:val="1"/>
    <w:qFormat/>
    <w:rsid w:val="00111E4D"/>
    <w:rPr>
      <w:b/>
      <w:bCs/>
      <w:i/>
      <w:iCs/>
    </w:rPr>
  </w:style>
  <w:style w:type="character" w:styleId="Hyperlink">
    <w:name w:val="Hyperlink"/>
    <w:unhideWhenUsed/>
    <w:rsid w:val="00111E4D"/>
    <w:rPr>
      <w:color w:val="0000FF"/>
      <w:u w:val="single"/>
    </w:rPr>
  </w:style>
  <w:style w:type="paragraph" w:styleId="21">
    <w:name w:val="Body Text 2"/>
    <w:basedOn w:val="a"/>
    <w:link w:val="22"/>
    <w:uiPriority w:val="99"/>
    <w:semiHidden/>
    <w:unhideWhenUsed/>
    <w:rsid w:val="00111E4D"/>
    <w:pPr>
      <w:spacing w:after="120" w:line="480" w:lineRule="auto"/>
    </w:pPr>
    <w:rPr>
      <w:lang w:val="x-none" w:eastAsia="x-none"/>
    </w:rPr>
  </w:style>
  <w:style w:type="character" w:customStyle="1" w:styleId="22">
    <w:name w:val="גוף טקסט 2 תו"/>
    <w:link w:val="21"/>
    <w:uiPriority w:val="99"/>
    <w:semiHidden/>
    <w:rsid w:val="00111E4D"/>
    <w:rPr>
      <w:rFonts w:ascii="Times New Roman" w:eastAsia="Calibri" w:hAnsi="Times New Roman" w:cs="Times New Roman"/>
      <w:sz w:val="24"/>
      <w:szCs w:val="24"/>
      <w:lang w:val="x-none" w:eastAsia="x-none" w:bidi="he-IL"/>
    </w:rPr>
  </w:style>
  <w:style w:type="paragraph" w:customStyle="1" w:styleId="Normal15">
    <w:name w:val="Normal 1.5"/>
    <w:basedOn w:val="21"/>
    <w:autoRedefine/>
    <w:qFormat/>
    <w:rsid w:val="00111E4D"/>
    <w:pPr>
      <w:spacing w:after="0" w:line="360" w:lineRule="auto"/>
      <w:ind w:firstLine="284"/>
      <w:jc w:val="both"/>
    </w:pPr>
    <w:rPr>
      <w:rFonts w:eastAsia="Times New Roman"/>
      <w:color w:val="000000"/>
      <w:kern w:val="28"/>
      <w:sz w:val="22"/>
      <w:szCs w:val="20"/>
      <w:lang w:val="en-GB"/>
    </w:rPr>
  </w:style>
  <w:style w:type="paragraph" w:customStyle="1" w:styleId="Normal2">
    <w:name w:val="Normal 2"/>
    <w:basedOn w:val="a"/>
    <w:link w:val="Normal2Char"/>
    <w:qFormat/>
    <w:rsid w:val="00111E4D"/>
    <w:pPr>
      <w:widowControl w:val="0"/>
      <w:spacing w:line="480" w:lineRule="auto"/>
      <w:ind w:firstLine="284"/>
      <w:jc w:val="both"/>
    </w:pPr>
  </w:style>
  <w:style w:type="character" w:customStyle="1" w:styleId="Normal2Char">
    <w:name w:val="Normal 2 Char"/>
    <w:link w:val="Normal2"/>
    <w:rsid w:val="00111E4D"/>
    <w:rPr>
      <w:rFonts w:ascii="Times New Roman" w:eastAsia="Calibri" w:hAnsi="Times New Roman" w:cs="Times New Roman"/>
      <w:sz w:val="24"/>
      <w:szCs w:val="24"/>
      <w:lang w:val="en-US" w:bidi="he-IL"/>
    </w:rPr>
  </w:style>
  <w:style w:type="character" w:customStyle="1" w:styleId="Normal20">
    <w:name w:val="Normal 2 תו"/>
    <w:rsid w:val="00111E4D"/>
    <w:rPr>
      <w:rFonts w:ascii="Times New Roman" w:hAnsi="Times New Roman" w:cs="Times New Roman"/>
      <w:sz w:val="24"/>
      <w:szCs w:val="24"/>
    </w:rPr>
  </w:style>
  <w:style w:type="paragraph" w:customStyle="1" w:styleId="Normal21">
    <w:name w:val="Normal2"/>
    <w:basedOn w:val="a"/>
    <w:link w:val="Normal22"/>
    <w:qFormat/>
    <w:rsid w:val="00111E4D"/>
    <w:pPr>
      <w:widowControl w:val="0"/>
      <w:tabs>
        <w:tab w:val="left" w:pos="720"/>
      </w:tabs>
      <w:spacing w:line="480" w:lineRule="auto"/>
      <w:ind w:firstLine="454"/>
      <w:jc w:val="both"/>
    </w:pPr>
    <w:rPr>
      <w:rFonts w:eastAsia="Times New Roman"/>
      <w:sz w:val="20"/>
      <w:szCs w:val="20"/>
      <w:lang w:val="x-none" w:eastAsia="x-none"/>
    </w:rPr>
  </w:style>
  <w:style w:type="character" w:customStyle="1" w:styleId="Normal22">
    <w:name w:val="Normal2 תו"/>
    <w:link w:val="Normal21"/>
    <w:rsid w:val="00111E4D"/>
    <w:rPr>
      <w:rFonts w:ascii="Times New Roman" w:eastAsia="Times New Roman" w:hAnsi="Times New Roman" w:cs="Times New Roman"/>
      <w:sz w:val="20"/>
      <w:szCs w:val="20"/>
      <w:lang w:val="x-none" w:eastAsia="x-none" w:bidi="he-IL"/>
    </w:rPr>
  </w:style>
  <w:style w:type="paragraph" w:customStyle="1" w:styleId="Normal2Table">
    <w:name w:val="Normal2Table"/>
    <w:basedOn w:val="a"/>
    <w:link w:val="Normal2TableChar"/>
    <w:rsid w:val="00111E4D"/>
    <w:pPr>
      <w:widowControl w:val="0"/>
      <w:jc w:val="both"/>
    </w:pPr>
    <w:rPr>
      <w:rFonts w:eastAsia="Times New Roman"/>
    </w:rPr>
  </w:style>
  <w:style w:type="paragraph" w:customStyle="1" w:styleId="NormalTable">
    <w:name w:val="NormalTable"/>
    <w:basedOn w:val="a"/>
    <w:rsid w:val="00111E4D"/>
    <w:pPr>
      <w:spacing w:line="240" w:lineRule="auto"/>
      <w:jc w:val="center"/>
    </w:pPr>
    <w:rPr>
      <w:rFonts w:eastAsia="Times New Roman"/>
      <w:b/>
      <w:szCs w:val="20"/>
    </w:rPr>
  </w:style>
  <w:style w:type="character" w:customStyle="1" w:styleId="TableText">
    <w:name w:val="TableText"/>
    <w:rsid w:val="00111E4D"/>
    <w:rPr>
      <w:rFonts w:ascii="Arial" w:hAnsi="Arial"/>
      <w:color w:val="auto"/>
      <w:spacing w:val="0"/>
      <w:sz w:val="18"/>
      <w:szCs w:val="18"/>
    </w:rPr>
  </w:style>
  <w:style w:type="character" w:styleId="a4">
    <w:name w:val="Unresolved Mention"/>
    <w:uiPriority w:val="99"/>
    <w:semiHidden/>
    <w:unhideWhenUsed/>
    <w:rsid w:val="00111E4D"/>
    <w:rPr>
      <w:color w:val="808080"/>
      <w:shd w:val="clear" w:color="auto" w:fill="E6E6E6"/>
    </w:rPr>
  </w:style>
  <w:style w:type="character" w:styleId="a5">
    <w:name w:val="Mention"/>
    <w:uiPriority w:val="99"/>
    <w:semiHidden/>
    <w:unhideWhenUsed/>
    <w:rsid w:val="00111E4D"/>
    <w:rPr>
      <w:color w:val="2B579A"/>
      <w:shd w:val="clear" w:color="auto" w:fill="E6E6E6"/>
    </w:rPr>
  </w:style>
  <w:style w:type="character" w:styleId="a6">
    <w:name w:val="endnote reference"/>
    <w:uiPriority w:val="99"/>
    <w:semiHidden/>
    <w:unhideWhenUsed/>
    <w:rsid w:val="00111E4D"/>
    <w:rPr>
      <w:vertAlign w:val="superscript"/>
    </w:rPr>
  </w:style>
  <w:style w:type="character" w:styleId="a7">
    <w:name w:val="footnote reference"/>
    <w:semiHidden/>
    <w:unhideWhenUsed/>
    <w:rsid w:val="00111E4D"/>
    <w:rPr>
      <w:vertAlign w:val="superscript"/>
    </w:rPr>
  </w:style>
  <w:style w:type="table" w:styleId="11">
    <w:name w:val="Table Simple 1"/>
    <w:basedOn w:val="a1"/>
    <w:rsid w:val="00111E4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he-I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111E4D"/>
    <w:pPr>
      <w:spacing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a9">
    <w:name w:val="טקסט בלונים תו"/>
    <w:link w:val="a8"/>
    <w:uiPriority w:val="99"/>
    <w:semiHidden/>
    <w:rsid w:val="00111E4D"/>
    <w:rPr>
      <w:rFonts w:ascii="Segoe UI" w:eastAsia="Calibri" w:hAnsi="Segoe UI" w:cs="Times New Roman"/>
      <w:sz w:val="18"/>
      <w:szCs w:val="18"/>
      <w:lang w:val="x-none" w:eastAsia="x-none" w:bidi="he-IL"/>
    </w:rPr>
  </w:style>
  <w:style w:type="paragraph" w:styleId="aa">
    <w:name w:val="endnote text"/>
    <w:basedOn w:val="a"/>
    <w:link w:val="ab"/>
    <w:uiPriority w:val="99"/>
    <w:semiHidden/>
    <w:unhideWhenUsed/>
    <w:rsid w:val="00111E4D"/>
    <w:rPr>
      <w:sz w:val="20"/>
      <w:szCs w:val="20"/>
    </w:rPr>
  </w:style>
  <w:style w:type="character" w:customStyle="1" w:styleId="ab">
    <w:name w:val="טקסט הערת סיום תו"/>
    <w:link w:val="aa"/>
    <w:uiPriority w:val="99"/>
    <w:semiHidden/>
    <w:rsid w:val="00111E4D"/>
    <w:rPr>
      <w:rFonts w:ascii="Times New Roman" w:eastAsia="Calibri" w:hAnsi="Times New Roman" w:cs="Times New Roman"/>
      <w:sz w:val="20"/>
      <w:szCs w:val="20"/>
      <w:lang w:val="en-US" w:bidi="he-IL"/>
    </w:rPr>
  </w:style>
  <w:style w:type="paragraph" w:styleId="ac">
    <w:name w:val="footnote text"/>
    <w:basedOn w:val="a"/>
    <w:link w:val="ad"/>
    <w:semiHidden/>
    <w:unhideWhenUsed/>
    <w:rsid w:val="00111E4D"/>
    <w:rPr>
      <w:sz w:val="20"/>
      <w:szCs w:val="20"/>
    </w:rPr>
  </w:style>
  <w:style w:type="character" w:customStyle="1" w:styleId="ad">
    <w:name w:val="טקסט הערת שוליים תו"/>
    <w:link w:val="ac"/>
    <w:semiHidden/>
    <w:rsid w:val="00111E4D"/>
    <w:rPr>
      <w:rFonts w:ascii="Times New Roman" w:eastAsia="Calibri" w:hAnsi="Times New Roman" w:cs="Times New Roman"/>
      <w:sz w:val="20"/>
      <w:szCs w:val="20"/>
      <w:lang w:val="en-US" w:bidi="he-IL"/>
    </w:rPr>
  </w:style>
  <w:style w:type="character" w:customStyle="1" w:styleId="30">
    <w:name w:val="כותרת 3 תו"/>
    <w:link w:val="3"/>
    <w:uiPriority w:val="9"/>
    <w:rsid w:val="002E5EE0"/>
    <w:rPr>
      <w:rFonts w:ascii="Times New Roman" w:eastAsia="Calibri" w:hAnsi="Times New Roman" w:cs="Times New Roman"/>
      <w:b/>
      <w:bCs/>
      <w:smallCaps/>
      <w:sz w:val="24"/>
      <w:szCs w:val="24"/>
      <w:lang w:val="en-US" w:bidi="he-IL"/>
    </w:rPr>
  </w:style>
  <w:style w:type="character" w:customStyle="1" w:styleId="40">
    <w:name w:val="כותרת 4 תו"/>
    <w:link w:val="4"/>
    <w:rsid w:val="00111E4D"/>
    <w:rPr>
      <w:rFonts w:ascii="Cambria" w:eastAsia="SimSun" w:hAnsi="Cambria" w:cs="Times New Roman"/>
      <w:b/>
      <w:bCs/>
      <w:i/>
      <w:iCs/>
      <w:color w:val="4F81BD"/>
      <w:sz w:val="24"/>
      <w:szCs w:val="24"/>
      <w:lang w:val="x-none" w:eastAsia="x-none" w:bidi="he-IL"/>
    </w:rPr>
  </w:style>
  <w:style w:type="paragraph" w:styleId="ae">
    <w:name w:val="header"/>
    <w:basedOn w:val="a"/>
    <w:link w:val="af"/>
    <w:uiPriority w:val="99"/>
    <w:unhideWhenUsed/>
    <w:rsid w:val="00111E4D"/>
    <w:pPr>
      <w:tabs>
        <w:tab w:val="center" w:pos="4680"/>
        <w:tab w:val="right" w:pos="9360"/>
      </w:tabs>
    </w:pPr>
  </w:style>
  <w:style w:type="character" w:customStyle="1" w:styleId="af">
    <w:name w:val="כותרת עליונה תו"/>
    <w:link w:val="ae"/>
    <w:uiPriority w:val="99"/>
    <w:rsid w:val="00111E4D"/>
    <w:rPr>
      <w:rFonts w:ascii="Times New Roman" w:eastAsia="Calibri" w:hAnsi="Times New Roman" w:cs="Times New Roman"/>
      <w:sz w:val="24"/>
      <w:szCs w:val="24"/>
      <w:lang w:val="en-US" w:bidi="he-IL"/>
    </w:rPr>
  </w:style>
  <w:style w:type="paragraph" w:styleId="af0">
    <w:name w:val="footer"/>
    <w:basedOn w:val="a"/>
    <w:link w:val="af1"/>
    <w:uiPriority w:val="99"/>
    <w:unhideWhenUsed/>
    <w:rsid w:val="00111E4D"/>
    <w:pPr>
      <w:tabs>
        <w:tab w:val="center" w:pos="4680"/>
        <w:tab w:val="right" w:pos="9360"/>
      </w:tabs>
    </w:pPr>
  </w:style>
  <w:style w:type="character" w:customStyle="1" w:styleId="af1">
    <w:name w:val="כותרת תחתונה תו"/>
    <w:link w:val="af0"/>
    <w:uiPriority w:val="99"/>
    <w:rsid w:val="00111E4D"/>
    <w:rPr>
      <w:rFonts w:ascii="Times New Roman" w:eastAsia="Calibri" w:hAnsi="Times New Roman" w:cs="Times New Roman"/>
      <w:sz w:val="24"/>
      <w:szCs w:val="24"/>
      <w:lang w:val="en-US" w:bidi="he-IL"/>
    </w:rPr>
  </w:style>
  <w:style w:type="paragraph" w:styleId="af2">
    <w:name w:val="caption"/>
    <w:basedOn w:val="a"/>
    <w:next w:val="a"/>
    <w:qFormat/>
    <w:rsid w:val="00111E4D"/>
    <w:pPr>
      <w:spacing w:before="120" w:after="120" w:line="240" w:lineRule="auto"/>
    </w:pPr>
    <w:rPr>
      <w:rFonts w:eastAsia="Times New Roman"/>
      <w:bCs/>
      <w:szCs w:val="20"/>
    </w:rPr>
  </w:style>
  <w:style w:type="character" w:styleId="af3">
    <w:name w:val="page number"/>
    <w:basedOn w:val="a0"/>
    <w:semiHidden/>
    <w:rsid w:val="00111E4D"/>
  </w:style>
  <w:style w:type="character" w:customStyle="1" w:styleId="20">
    <w:name w:val="כותרת 2 תו"/>
    <w:basedOn w:val="a0"/>
    <w:link w:val="2"/>
    <w:uiPriority w:val="9"/>
    <w:rsid w:val="0096290E"/>
    <w:rPr>
      <w:rFonts w:ascii="Times New Roman" w:eastAsia="Calibri" w:hAnsi="Times New Roman" w:cs="Times New Roman"/>
      <w:b/>
      <w:bCs/>
      <w:smallCaps/>
      <w:sz w:val="24"/>
      <w:szCs w:val="24"/>
      <w:lang w:val="en-US" w:bidi="he-IL"/>
    </w:rPr>
  </w:style>
  <w:style w:type="character" w:customStyle="1" w:styleId="Normal2TableChar">
    <w:name w:val="Normal2Table Char"/>
    <w:link w:val="Normal2Table"/>
    <w:rsid w:val="00D447C5"/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customStyle="1" w:styleId="fontstyle21">
    <w:name w:val="fontstyle21"/>
    <w:basedOn w:val="a0"/>
    <w:rsid w:val="00D447C5"/>
    <w:rPr>
      <w:rFonts w:ascii="AdvTTec369687+20" w:hAnsi="AdvTTec369687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a0"/>
    <w:rsid w:val="00D447C5"/>
    <w:rPr>
      <w:rFonts w:ascii="AdvOTe521d66a+fb" w:hAnsi="AdvOTe521d66a+fb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FD208-5279-4C01-ADC3-6F5FD0D6C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3</Pages>
  <Words>88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_elias adi_elias</dc:creator>
  <cp:keywords/>
  <dc:description/>
  <cp:lastModifiedBy>Aronson Doron</cp:lastModifiedBy>
  <cp:revision>9</cp:revision>
  <dcterms:created xsi:type="dcterms:W3CDTF">2023-10-31T09:56:00Z</dcterms:created>
  <dcterms:modified xsi:type="dcterms:W3CDTF">2023-12-13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european-journal-of-endocrinology</vt:lpwstr>
  </property>
  <property fmtid="{D5CDD505-2E9C-101B-9397-08002B2CF9AE}" pid="9" name="Mendeley Recent Style Name 3_1">
    <vt:lpwstr>European Journal of Endocrinology</vt:lpwstr>
  </property>
  <property fmtid="{D5CDD505-2E9C-101B-9397-08002B2CF9AE}" pid="10" name="Mendeley Recent Style Id 4_1">
    <vt:lpwstr>http://www.zotero.org/styles/israel-medical-association-journal</vt:lpwstr>
  </property>
  <property fmtid="{D5CDD505-2E9C-101B-9397-08002B2CF9AE}" pid="11" name="Mendeley Recent Style Name 4_1">
    <vt:lpwstr>Israel Medical Association Journal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american-journal-of-cardiology</vt:lpwstr>
  </property>
  <property fmtid="{D5CDD505-2E9C-101B-9397-08002B2CF9AE}" pid="19" name="Mendeley Recent Style Name 8_1">
    <vt:lpwstr>The American Journal of Card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eb35de-7db8-343e-b2b6-81ca2c3a178b</vt:lpwstr>
  </property>
  <property fmtid="{D5CDD505-2E9C-101B-9397-08002B2CF9AE}" pid="24" name="Mendeley Citation Style_1">
    <vt:lpwstr>http://www.zotero.org/styles/american-medical-association</vt:lpwstr>
  </property>
</Properties>
</file>